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164" w:rsidRPr="00DC1164" w:rsidRDefault="005046D4" w:rsidP="00052C44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C11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</w:t>
      </w:r>
      <w:r w:rsidR="00052C4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ry </w:t>
      </w:r>
      <w:r w:rsidR="00DC1164" w:rsidRPr="00DC116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 w:rsidR="00DC1164" w:rsidRPr="00DC1164">
        <w:rPr>
          <w:rFonts w:ascii="Times New Roman" w:eastAsia="Times New Roman" w:hAnsi="Times New Roman" w:cs="Times New Roman"/>
          <w:sz w:val="24"/>
          <w:szCs w:val="24"/>
        </w:rPr>
        <w:t xml:space="preserve">Absolute counts of lymphocyte subsets in the DMF subgroups </w:t>
      </w:r>
      <w:r w:rsidR="00DC1164" w:rsidRPr="00DC11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 baseline and </w:t>
      </w:r>
      <w:r w:rsidR="00DC1164" w:rsidRPr="00DC1164">
        <w:rPr>
          <w:rFonts w:ascii="Times New Roman" w:eastAsia="Times New Roman" w:hAnsi="Times New Roman" w:cs="Times New Roman"/>
          <w:sz w:val="24"/>
          <w:szCs w:val="24"/>
        </w:rPr>
        <w:t xml:space="preserve">follow-up. </w:t>
      </w:r>
    </w:p>
    <w:tbl>
      <w:tblPr>
        <w:tblW w:w="921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760"/>
        <w:gridCol w:w="1926"/>
        <w:gridCol w:w="1842"/>
        <w:gridCol w:w="1850"/>
      </w:tblGrid>
      <w:tr w:rsidR="00D21F7A" w:rsidRPr="00D21F7A" w:rsidTr="002E643E">
        <w:tc>
          <w:tcPr>
            <w:tcW w:w="1838" w:type="dxa"/>
            <w:vMerge w:val="restart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MF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ubgroup (n=17)</w:t>
            </w:r>
          </w:p>
        </w:tc>
        <w:tc>
          <w:tcPr>
            <w:tcW w:w="3692" w:type="dxa"/>
            <w:gridSpan w:val="2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MF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NR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ubgroup (n=25)</w:t>
            </w:r>
          </w:p>
        </w:tc>
      </w:tr>
      <w:tr w:rsidR="00D21F7A" w:rsidRPr="00D21F7A" w:rsidTr="002E643E">
        <w:tc>
          <w:tcPr>
            <w:tcW w:w="1838" w:type="dxa"/>
            <w:vMerge/>
          </w:tcPr>
          <w:p w:rsidR="00D21F7A" w:rsidRPr="00D21F7A" w:rsidRDefault="00D21F7A" w:rsidP="00297A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0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926" w:type="dxa"/>
          </w:tcPr>
          <w:p w:rsidR="00D21F7A" w:rsidRPr="00D21F7A" w:rsidRDefault="00D21F7A" w:rsidP="00297A7F">
            <w:pPr>
              <w:ind w:left="-817" w:firstLine="8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  <w:tc>
          <w:tcPr>
            <w:tcW w:w="1842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850" w:type="dxa"/>
          </w:tcPr>
          <w:p w:rsidR="00D21F7A" w:rsidRPr="00D21F7A" w:rsidRDefault="00D21F7A" w:rsidP="00297A7F">
            <w:pPr>
              <w:ind w:left="-817" w:firstLine="81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</w:tr>
      <w:tr w:rsidR="00D21F7A" w:rsidRPr="00D21F7A" w:rsidTr="002E643E">
        <w:tc>
          <w:tcPr>
            <w:tcW w:w="1838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3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/µl)</w:t>
            </w:r>
          </w:p>
        </w:tc>
        <w:tc>
          <w:tcPr>
            <w:tcW w:w="1760" w:type="dxa"/>
          </w:tcPr>
          <w:p w:rsidR="00D21F7A" w:rsidRPr="00D21F7A" w:rsidRDefault="008B0CAF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1.9±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477.7</w:t>
            </w:r>
          </w:p>
        </w:tc>
        <w:tc>
          <w:tcPr>
            <w:tcW w:w="1926" w:type="dxa"/>
          </w:tcPr>
          <w:p w:rsidR="00D21F7A" w:rsidRPr="00D21F7A" w:rsidRDefault="004251A1" w:rsidP="00297A7F">
            <w:pPr>
              <w:ind w:left="-817" w:firstLine="7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0.7±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472.0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406.1±624.6</w:t>
            </w:r>
          </w:p>
        </w:tc>
        <w:tc>
          <w:tcPr>
            <w:tcW w:w="1850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7.7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432.7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1F7A" w:rsidRPr="00D21F7A" w:rsidTr="002E643E">
        <w:tc>
          <w:tcPr>
            <w:tcW w:w="1838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4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/µl)</w:t>
            </w:r>
          </w:p>
        </w:tc>
        <w:tc>
          <w:tcPr>
            <w:tcW w:w="1760" w:type="dxa"/>
          </w:tcPr>
          <w:p w:rsidR="00D21F7A" w:rsidRPr="00D21F7A" w:rsidRDefault="008B0CAF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1.8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320.5</w:t>
            </w:r>
          </w:p>
        </w:tc>
        <w:tc>
          <w:tcPr>
            <w:tcW w:w="1926" w:type="dxa"/>
          </w:tcPr>
          <w:p w:rsidR="00D21F7A" w:rsidRPr="00D21F7A" w:rsidRDefault="00D21F7A" w:rsidP="00297A7F">
            <w:pPr>
              <w:ind w:left="-817" w:firstLine="7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655.6±317.1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5.5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474.6</w:t>
            </w:r>
          </w:p>
        </w:tc>
        <w:tc>
          <w:tcPr>
            <w:tcW w:w="1850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9.4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356.7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1F7A" w:rsidRPr="00D21F7A" w:rsidTr="002E643E">
        <w:tc>
          <w:tcPr>
            <w:tcW w:w="1838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8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/µl)</w:t>
            </w:r>
          </w:p>
        </w:tc>
        <w:tc>
          <w:tcPr>
            <w:tcW w:w="1760" w:type="dxa"/>
          </w:tcPr>
          <w:p w:rsidR="00D21F7A" w:rsidRPr="00D21F7A" w:rsidRDefault="008B0CAF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.6±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99.2</w:t>
            </w:r>
          </w:p>
        </w:tc>
        <w:tc>
          <w:tcPr>
            <w:tcW w:w="1926" w:type="dxa"/>
          </w:tcPr>
          <w:p w:rsidR="00D21F7A" w:rsidRPr="00D21F7A" w:rsidRDefault="004251A1" w:rsidP="00297A7F">
            <w:pPr>
              <w:ind w:left="-817" w:firstLine="7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7.7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97.1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457.3±224.0</w:t>
            </w:r>
          </w:p>
        </w:tc>
        <w:tc>
          <w:tcPr>
            <w:tcW w:w="1850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298.4±190.6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1F7A" w:rsidRPr="00D21F7A" w:rsidTr="002E643E">
        <w:tc>
          <w:tcPr>
            <w:tcW w:w="1838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56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/µl)</w:t>
            </w:r>
          </w:p>
        </w:tc>
        <w:tc>
          <w:tcPr>
            <w:tcW w:w="1760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78.3±117.3</w:t>
            </w:r>
          </w:p>
        </w:tc>
        <w:tc>
          <w:tcPr>
            <w:tcW w:w="1926" w:type="dxa"/>
          </w:tcPr>
          <w:p w:rsidR="00D21F7A" w:rsidRPr="00D21F7A" w:rsidRDefault="00D21F7A" w:rsidP="00297A7F">
            <w:pPr>
              <w:ind w:left="-817" w:firstLine="7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03.7±49.0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.3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128.6</w:t>
            </w:r>
          </w:p>
        </w:tc>
        <w:tc>
          <w:tcPr>
            <w:tcW w:w="1850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.0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75.7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1F7A" w:rsidRPr="00D21F7A" w:rsidTr="002E643E">
        <w:tc>
          <w:tcPr>
            <w:tcW w:w="1838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19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/µl)</w:t>
            </w:r>
          </w:p>
        </w:tc>
        <w:tc>
          <w:tcPr>
            <w:tcW w:w="1760" w:type="dxa"/>
          </w:tcPr>
          <w:p w:rsidR="00D21F7A" w:rsidRPr="00D21F7A" w:rsidRDefault="008B0CAF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7.7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137.6</w:t>
            </w:r>
          </w:p>
        </w:tc>
        <w:tc>
          <w:tcPr>
            <w:tcW w:w="1926" w:type="dxa"/>
          </w:tcPr>
          <w:p w:rsidR="00D21F7A" w:rsidRPr="00D21F7A" w:rsidRDefault="004251A1" w:rsidP="00297A7F">
            <w:pPr>
              <w:ind w:left="-817" w:firstLine="7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.2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84.2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291.4±239.8</w:t>
            </w:r>
          </w:p>
        </w:tc>
        <w:tc>
          <w:tcPr>
            <w:tcW w:w="1850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70.2±82.0</w:t>
            </w:r>
          </w:p>
        </w:tc>
      </w:tr>
      <w:tr w:rsidR="00D21F7A" w:rsidRPr="00D21F7A" w:rsidTr="002E643E">
        <w:tc>
          <w:tcPr>
            <w:tcW w:w="1838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4/CD8 ratio</w:t>
            </w:r>
          </w:p>
        </w:tc>
        <w:tc>
          <w:tcPr>
            <w:tcW w:w="1760" w:type="dxa"/>
          </w:tcPr>
          <w:p w:rsidR="00D21F7A" w:rsidRPr="00D21F7A" w:rsidRDefault="008B0CAF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±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26" w:type="dxa"/>
          </w:tcPr>
          <w:p w:rsidR="00D21F7A" w:rsidRPr="00D21F7A" w:rsidRDefault="004251A1" w:rsidP="00297A7F">
            <w:pPr>
              <w:ind w:left="-817" w:firstLine="7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±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±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50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±1.5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1F7A" w:rsidRPr="00D21F7A" w:rsidTr="002E643E">
        <w:tc>
          <w:tcPr>
            <w:tcW w:w="1838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 (/µl)</w:t>
            </w:r>
          </w:p>
        </w:tc>
        <w:tc>
          <w:tcPr>
            <w:tcW w:w="1760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822.4±676.5</w:t>
            </w:r>
          </w:p>
        </w:tc>
        <w:tc>
          <w:tcPr>
            <w:tcW w:w="1926" w:type="dxa"/>
          </w:tcPr>
          <w:p w:rsidR="00D21F7A" w:rsidRPr="00D21F7A" w:rsidRDefault="00D21F7A" w:rsidP="00297A7F">
            <w:pPr>
              <w:ind w:left="-817" w:firstLine="7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178.2±439.0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D21F7A" w:rsidRPr="00D21F7A" w:rsidRDefault="004251A1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8.6±</w:t>
            </w:r>
            <w:r w:rsidR="00D21F7A"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763.2</w:t>
            </w:r>
          </w:p>
        </w:tc>
        <w:tc>
          <w:tcPr>
            <w:tcW w:w="1850" w:type="dxa"/>
          </w:tcPr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1374.6±471.5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1F7A" w:rsidRPr="00D21F7A" w:rsidTr="002E643E">
        <w:tc>
          <w:tcPr>
            <w:tcW w:w="9216" w:type="dxa"/>
            <w:gridSpan w:val="5"/>
          </w:tcPr>
          <w:p w:rsidR="00D21F7A" w:rsidRPr="00D21F7A" w:rsidRDefault="00D21F7A" w:rsidP="00297A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 counts are presented as </w:t>
            </w:r>
            <w:proofErr w:type="spellStart"/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  <w:p w:rsidR="00D21F7A" w:rsidRPr="00D21F7A" w:rsidRDefault="00D21F7A" w:rsidP="00297A7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bookmarkStart w:id="0" w:name="_GoBack"/>
            <w:bookmarkEnd w:id="0"/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 at</w:t>
            </w:r>
            <w:r w:rsidRPr="00D21F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&lt;0.05 (Wilcoxon signed-rank test between baseline and follow-up values).</w:t>
            </w:r>
          </w:p>
          <w:p w:rsidR="00D21F7A" w:rsidRPr="00D21F7A" w:rsidRDefault="00D21F7A" w:rsidP="00297A7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Abbreviations:</w:t>
            </w:r>
            <w:r w:rsidRPr="00D21F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DMF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dimethyl fumarate responders; DMF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R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>dime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l fumarate non-responders; ALC =</w:t>
            </w:r>
            <w:r w:rsidRPr="00D2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solute lymphocyte count.</w:t>
            </w:r>
          </w:p>
        </w:tc>
      </w:tr>
    </w:tbl>
    <w:p w:rsidR="00DC1164" w:rsidRPr="00DC1164" w:rsidRDefault="00DC1164" w:rsidP="00DC1164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DC1164" w:rsidRPr="00DC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6D4"/>
    <w:rsid w:val="000047DC"/>
    <w:rsid w:val="0005214D"/>
    <w:rsid w:val="00052C44"/>
    <w:rsid w:val="00152515"/>
    <w:rsid w:val="002700BE"/>
    <w:rsid w:val="00297A7F"/>
    <w:rsid w:val="002D1338"/>
    <w:rsid w:val="0031059C"/>
    <w:rsid w:val="004251A1"/>
    <w:rsid w:val="00484188"/>
    <w:rsid w:val="005046D4"/>
    <w:rsid w:val="00563C39"/>
    <w:rsid w:val="005D3806"/>
    <w:rsid w:val="006E314C"/>
    <w:rsid w:val="00716D91"/>
    <w:rsid w:val="008B0CAF"/>
    <w:rsid w:val="00B23457"/>
    <w:rsid w:val="00CA65C5"/>
    <w:rsid w:val="00D21F7A"/>
    <w:rsid w:val="00DC1164"/>
    <w:rsid w:val="00E03DBE"/>
    <w:rsid w:val="00E94595"/>
    <w:rsid w:val="00FA5079"/>
    <w:rsid w:val="00FF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3E86D-3ABC-4365-81EB-0DC438D4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6D4"/>
    <w:pPr>
      <w:spacing w:after="200" w:line="276" w:lineRule="auto"/>
    </w:pPr>
    <w:rPr>
      <w:rFonts w:ascii="Calibri" w:eastAsia="Calibri" w:hAnsi="Calibri" w:cs="Calibri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18-08-23T18:28:00Z</dcterms:created>
  <dcterms:modified xsi:type="dcterms:W3CDTF">2018-11-03T20:16:00Z</dcterms:modified>
</cp:coreProperties>
</file>